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7DD040" w14:textId="77777777" w:rsidR="00B3620C" w:rsidRPr="003843D8" w:rsidRDefault="00B3620C" w:rsidP="00B3620C">
      <w:pPr>
        <w:outlineLvl w:val="0"/>
        <w:rPr>
          <w:b/>
          <w:lang w:val="en-GB"/>
        </w:rPr>
      </w:pPr>
      <w:r>
        <w:rPr>
          <w:b/>
          <w:lang w:val="en-GB"/>
        </w:rPr>
        <w:t>S</w:t>
      </w:r>
      <w:r>
        <w:rPr>
          <w:b/>
          <w:lang w:val="en-GB"/>
        </w:rPr>
        <w:t>1</w:t>
      </w:r>
      <w:r>
        <w:rPr>
          <w:b/>
          <w:lang w:val="en-GB"/>
        </w:rPr>
        <w:t xml:space="preserve"> Table</w:t>
      </w:r>
      <w:bookmarkStart w:id="0" w:name="_GoBack"/>
      <w:bookmarkEnd w:id="0"/>
      <w:r w:rsidRPr="008F3968">
        <w:rPr>
          <w:b/>
          <w:lang w:val="en-GB"/>
        </w:rPr>
        <w:t>.  Results of Internal Validation for the examined predictive models</w:t>
      </w:r>
    </w:p>
    <w:tbl>
      <w:tblPr>
        <w:tblW w:w="9712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1206"/>
        <w:gridCol w:w="1276"/>
        <w:gridCol w:w="1134"/>
        <w:gridCol w:w="1134"/>
        <w:gridCol w:w="1134"/>
      </w:tblGrid>
      <w:tr w:rsidR="00B3620C" w:rsidRPr="002A6171" w14:paraId="5B91CB05" w14:textId="77777777" w:rsidTr="00BE3775">
        <w:trPr>
          <w:trHeight w:val="1074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AFB8B" w14:textId="77777777" w:rsidR="00B3620C" w:rsidRPr="003843D8" w:rsidRDefault="00B3620C" w:rsidP="00BE377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it-IT"/>
              </w:rPr>
            </w:pPr>
            <w:r w:rsidRPr="008F3968">
              <w:rPr>
                <w:rFonts w:eastAsia="Times New Roman"/>
                <w:b/>
                <w:bCs/>
                <w:color w:val="000000"/>
                <w:lang w:val="en-GB" w:eastAsia="it-IT"/>
              </w:rPr>
              <w:t>Clinical Event / Predictive Mode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0EA98" w14:textId="77777777" w:rsidR="00B3620C" w:rsidRPr="003843D8" w:rsidRDefault="00B3620C" w:rsidP="00BE377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it-IT"/>
              </w:rPr>
            </w:pPr>
            <w:r w:rsidRPr="008F3968">
              <w:rPr>
                <w:rFonts w:eastAsia="Times New Roman"/>
                <w:b/>
                <w:bCs/>
                <w:color w:val="000000"/>
                <w:lang w:val="en-GB" w:eastAsia="it-IT"/>
              </w:rPr>
              <w:t>Original</w:t>
            </w:r>
          </w:p>
          <w:p w14:paraId="05B4C707" w14:textId="77777777" w:rsidR="00B3620C" w:rsidRPr="003843D8" w:rsidRDefault="00B3620C" w:rsidP="00BE377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it-IT"/>
              </w:rPr>
            </w:pPr>
            <w:r w:rsidRPr="008F3968">
              <w:rPr>
                <w:rFonts w:eastAsia="Times New Roman"/>
                <w:b/>
                <w:bCs/>
                <w:color w:val="000000"/>
                <w:lang w:val="en-GB" w:eastAsia="it-IT"/>
              </w:rPr>
              <w:t>C-Index (A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40A20" w14:textId="77777777" w:rsidR="00B3620C" w:rsidRPr="003843D8" w:rsidRDefault="00B3620C" w:rsidP="00BE377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it-IT"/>
              </w:rPr>
            </w:pPr>
            <w:r w:rsidRPr="008F3968">
              <w:rPr>
                <w:rFonts w:eastAsia="Times New Roman"/>
                <w:b/>
                <w:bCs/>
                <w:color w:val="000000"/>
                <w:lang w:val="en-GB" w:eastAsia="it-IT"/>
              </w:rPr>
              <w:t>Training</w:t>
            </w:r>
          </w:p>
          <w:p w14:paraId="6445120A" w14:textId="77777777" w:rsidR="00B3620C" w:rsidRPr="003843D8" w:rsidRDefault="00B3620C" w:rsidP="00BE377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it-IT"/>
              </w:rPr>
            </w:pPr>
            <w:r w:rsidRPr="008F3968">
              <w:rPr>
                <w:rFonts w:eastAsia="Times New Roman"/>
                <w:b/>
                <w:bCs/>
                <w:color w:val="000000"/>
                <w:lang w:val="en-GB" w:eastAsia="it-IT"/>
              </w:rPr>
              <w:t>C-Index (B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1EE1D" w14:textId="77777777" w:rsidR="00B3620C" w:rsidRPr="003843D8" w:rsidRDefault="00B3620C" w:rsidP="00BE377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it-IT"/>
              </w:rPr>
            </w:pPr>
            <w:r w:rsidRPr="008F3968">
              <w:rPr>
                <w:rFonts w:eastAsia="Times New Roman"/>
                <w:b/>
                <w:bCs/>
                <w:color w:val="000000"/>
                <w:lang w:val="en-GB" w:eastAsia="it-IT"/>
              </w:rPr>
              <w:t>Test</w:t>
            </w:r>
          </w:p>
          <w:p w14:paraId="38A8AF45" w14:textId="77777777" w:rsidR="00B3620C" w:rsidRPr="003843D8" w:rsidRDefault="00B3620C" w:rsidP="00BE377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it-IT"/>
              </w:rPr>
            </w:pPr>
            <w:r w:rsidRPr="008F3968">
              <w:rPr>
                <w:rFonts w:eastAsia="Times New Roman"/>
                <w:b/>
                <w:bCs/>
                <w:color w:val="000000"/>
                <w:lang w:val="en-GB" w:eastAsia="it-IT"/>
              </w:rPr>
              <w:t>C-Index (C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8B0A6" w14:textId="77777777" w:rsidR="00B3620C" w:rsidRPr="003843D8" w:rsidRDefault="00B3620C" w:rsidP="00BE377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it-IT"/>
              </w:rPr>
            </w:pPr>
            <w:r w:rsidRPr="008F3968">
              <w:rPr>
                <w:rFonts w:eastAsia="Times New Roman"/>
                <w:b/>
                <w:bCs/>
                <w:color w:val="000000"/>
                <w:lang w:val="en-GB" w:eastAsia="it-IT"/>
              </w:rPr>
              <w:t>Optimism Bias (D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DAE30" w14:textId="77777777" w:rsidR="00B3620C" w:rsidRPr="003843D8" w:rsidRDefault="00B3620C" w:rsidP="00BE377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it-IT"/>
              </w:rPr>
            </w:pPr>
            <w:r w:rsidRPr="008F3968">
              <w:rPr>
                <w:rFonts w:eastAsia="Times New Roman"/>
                <w:b/>
                <w:bCs/>
                <w:color w:val="000000"/>
                <w:lang w:val="en-GB" w:eastAsia="it-IT"/>
              </w:rPr>
              <w:t>Bias-Corrected</w:t>
            </w:r>
          </w:p>
          <w:p w14:paraId="2B905822" w14:textId="77777777" w:rsidR="00B3620C" w:rsidRPr="003843D8" w:rsidRDefault="00B3620C" w:rsidP="00BE377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it-IT"/>
              </w:rPr>
            </w:pPr>
            <w:r w:rsidRPr="008F3968">
              <w:rPr>
                <w:rFonts w:eastAsia="Times New Roman"/>
                <w:b/>
                <w:bCs/>
                <w:color w:val="000000"/>
                <w:lang w:val="en-GB" w:eastAsia="it-IT"/>
              </w:rPr>
              <w:t>C-Index (E)</w:t>
            </w:r>
          </w:p>
        </w:tc>
      </w:tr>
      <w:tr w:rsidR="00B3620C" w:rsidRPr="003843D8" w14:paraId="540500DE" w14:textId="77777777" w:rsidTr="00BE3775">
        <w:trPr>
          <w:trHeight w:val="435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66147" w14:textId="77777777" w:rsidR="00B3620C" w:rsidRPr="003843D8" w:rsidRDefault="00B3620C" w:rsidP="00BE3775">
            <w:pPr>
              <w:spacing w:after="0" w:line="240" w:lineRule="auto"/>
              <w:rPr>
                <w:rFonts w:eastAsia="Times New Roman"/>
                <w:lang w:val="en-GB" w:eastAsia="it-IT"/>
              </w:rPr>
            </w:pPr>
            <w:r w:rsidRPr="008F3968">
              <w:rPr>
                <w:rFonts w:eastAsia="Times New Roman"/>
                <w:lang w:val="en-GB" w:eastAsia="it-IT"/>
              </w:rPr>
              <w:t>In-hospital Mortality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E87D4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5DC236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F05547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45F75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EDD1B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B3620C" w:rsidRPr="003843D8" w14:paraId="1DA4D337" w14:textId="77777777" w:rsidTr="00BE3775">
        <w:trPr>
          <w:trHeight w:val="435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F16FE" w14:textId="77777777" w:rsidR="00B3620C" w:rsidRPr="003843D8" w:rsidRDefault="00B3620C" w:rsidP="00BE3775">
            <w:pPr>
              <w:spacing w:after="0" w:line="240" w:lineRule="auto"/>
              <w:rPr>
                <w:rFonts w:eastAsia="Times New Roman"/>
                <w:lang w:val="en-GB" w:eastAsia="it-IT"/>
              </w:rPr>
            </w:pPr>
            <w:r w:rsidRPr="008F3968">
              <w:rPr>
                <w:rFonts w:eastAsia="Times New Roman"/>
                <w:lang w:val="en-GB" w:eastAsia="it-IT"/>
              </w:rPr>
              <w:t xml:space="preserve">      Multidimensional Prognostic Index</w:t>
            </w:r>
          </w:p>
        </w:tc>
        <w:tc>
          <w:tcPr>
            <w:tcW w:w="12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20003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0.764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6768F3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0.764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3227D7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0.764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F3CB9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-0.000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941F9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0.7647</w:t>
            </w:r>
          </w:p>
        </w:tc>
      </w:tr>
      <w:tr w:rsidR="00B3620C" w:rsidRPr="003843D8" w14:paraId="332C7150" w14:textId="77777777" w:rsidTr="00BE3775">
        <w:trPr>
          <w:trHeight w:val="435"/>
        </w:trPr>
        <w:tc>
          <w:tcPr>
            <w:tcW w:w="38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7A2B8" w14:textId="77777777" w:rsidR="00B3620C" w:rsidRPr="003843D8" w:rsidRDefault="00B3620C" w:rsidP="00BE3775">
            <w:pPr>
              <w:spacing w:after="0" w:line="240" w:lineRule="auto"/>
              <w:rPr>
                <w:rFonts w:eastAsia="Times New Roman"/>
                <w:lang w:val="en-GB" w:eastAsia="it-IT"/>
              </w:rPr>
            </w:pPr>
            <w:r w:rsidRPr="008F3968">
              <w:rPr>
                <w:rFonts w:eastAsia="Times New Roman"/>
                <w:color w:val="FF0000"/>
                <w:lang w:val="en-GB" w:eastAsia="it-IT"/>
              </w:rPr>
              <w:t xml:space="preserve">      </w:t>
            </w:r>
            <w:r w:rsidRPr="008F3968">
              <w:rPr>
                <w:lang w:val="en-GB"/>
              </w:rPr>
              <w:t>FADOI-</w:t>
            </w:r>
            <w:r w:rsidRPr="008F3968">
              <w:rPr>
                <w:rFonts w:eastAsia="Times New Roman"/>
                <w:lang w:val="en-GB" w:eastAsia="it-IT"/>
              </w:rPr>
              <w:t xml:space="preserve">COMPLIMED Score(s) </w:t>
            </w:r>
          </w:p>
        </w:tc>
        <w:tc>
          <w:tcPr>
            <w:tcW w:w="12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A6075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0.8515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34CC2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0.8522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489D0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0.8496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7DA82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0.0027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6A749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0.8488</w:t>
            </w:r>
          </w:p>
        </w:tc>
      </w:tr>
      <w:tr w:rsidR="00B3620C" w:rsidRPr="003843D8" w14:paraId="60175882" w14:textId="77777777" w:rsidTr="00BE3775">
        <w:trPr>
          <w:trHeight w:val="435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3E314" w14:textId="77777777" w:rsidR="00B3620C" w:rsidRPr="003843D8" w:rsidRDefault="00B3620C" w:rsidP="00BE3775">
            <w:pPr>
              <w:spacing w:after="0" w:line="240" w:lineRule="auto"/>
              <w:rPr>
                <w:rFonts w:eastAsia="Times New Roman"/>
                <w:lang w:val="en-GB" w:eastAsia="it-IT"/>
              </w:rPr>
            </w:pPr>
            <w:r w:rsidRPr="008F3968">
              <w:rPr>
                <w:rFonts w:eastAsia="Times New Roman"/>
                <w:lang w:val="en-GB" w:eastAsia="it-IT"/>
              </w:rPr>
              <w:t>1-month Mortality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B4803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A767B72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E6AB508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FCDF8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D89AB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B3620C" w:rsidRPr="003843D8" w14:paraId="5269471A" w14:textId="77777777" w:rsidTr="00BE3775">
        <w:trPr>
          <w:trHeight w:val="435"/>
        </w:trPr>
        <w:tc>
          <w:tcPr>
            <w:tcW w:w="38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B68F0" w14:textId="77777777" w:rsidR="00B3620C" w:rsidRPr="003843D8" w:rsidRDefault="00B3620C" w:rsidP="00BE3775">
            <w:pPr>
              <w:spacing w:after="0" w:line="240" w:lineRule="auto"/>
              <w:rPr>
                <w:rFonts w:eastAsia="Times New Roman"/>
                <w:lang w:val="en-GB" w:eastAsia="it-IT"/>
              </w:rPr>
            </w:pPr>
            <w:r w:rsidRPr="008F3968">
              <w:rPr>
                <w:rFonts w:eastAsia="Times New Roman"/>
                <w:lang w:val="en-GB" w:eastAsia="it-IT"/>
              </w:rPr>
              <w:t xml:space="preserve">      Multidimensional Prognostic Index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5A6BE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0.75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13A7BB3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0.751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BA8501B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0.75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5D99F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0.00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AA359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0.7491</w:t>
            </w:r>
          </w:p>
        </w:tc>
      </w:tr>
      <w:tr w:rsidR="00B3620C" w:rsidRPr="003843D8" w14:paraId="47371CED" w14:textId="77777777" w:rsidTr="00BE3775">
        <w:trPr>
          <w:trHeight w:val="435"/>
        </w:trPr>
        <w:tc>
          <w:tcPr>
            <w:tcW w:w="38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98C02" w14:textId="77777777" w:rsidR="00B3620C" w:rsidRPr="003843D8" w:rsidRDefault="00B3620C" w:rsidP="00BE3775">
            <w:pPr>
              <w:spacing w:after="0" w:line="240" w:lineRule="auto"/>
              <w:rPr>
                <w:rFonts w:eastAsia="Times New Roman"/>
                <w:lang w:val="en-GB" w:eastAsia="it-IT"/>
              </w:rPr>
            </w:pPr>
            <w:r w:rsidRPr="008F3968">
              <w:rPr>
                <w:rFonts w:eastAsia="Times New Roman"/>
                <w:lang w:val="en-GB" w:eastAsia="it-IT"/>
              </w:rPr>
              <w:t xml:space="preserve">      </w:t>
            </w:r>
            <w:r w:rsidRPr="008F3968">
              <w:rPr>
                <w:lang w:val="en-GB"/>
              </w:rPr>
              <w:t>FADOI-</w:t>
            </w:r>
            <w:r w:rsidRPr="008F3968">
              <w:rPr>
                <w:rFonts w:eastAsia="Times New Roman"/>
                <w:lang w:val="en-GB" w:eastAsia="it-IT"/>
              </w:rPr>
              <w:t xml:space="preserve">COMPLIMED Score(s) </w:t>
            </w:r>
          </w:p>
        </w:tc>
        <w:tc>
          <w:tcPr>
            <w:tcW w:w="12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DD0137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0.8033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8488AC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0.8047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7C2BB0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0.8020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A4ECC8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0.0026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1C996F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0.8006</w:t>
            </w:r>
          </w:p>
        </w:tc>
      </w:tr>
      <w:tr w:rsidR="00B3620C" w:rsidRPr="003843D8" w14:paraId="075D98EF" w14:textId="77777777" w:rsidTr="00BE3775">
        <w:trPr>
          <w:trHeight w:val="435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D95A1" w14:textId="77777777" w:rsidR="00B3620C" w:rsidRPr="003843D8" w:rsidRDefault="00B3620C" w:rsidP="00BE3775">
            <w:pPr>
              <w:spacing w:after="0" w:line="240" w:lineRule="auto"/>
              <w:rPr>
                <w:rFonts w:eastAsia="Times New Roman"/>
                <w:lang w:val="en-GB" w:eastAsia="it-IT"/>
              </w:rPr>
            </w:pPr>
            <w:r w:rsidRPr="008F3968">
              <w:rPr>
                <w:rFonts w:eastAsia="Times New Roman"/>
                <w:lang w:val="en-GB" w:eastAsia="it-IT"/>
              </w:rPr>
              <w:t>3-month Mortality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1F9B0" w14:textId="77777777" w:rsidR="00B3620C" w:rsidRPr="003843D8" w:rsidRDefault="00B3620C" w:rsidP="00BE3775">
            <w:pPr>
              <w:spacing w:after="0" w:line="240" w:lineRule="auto"/>
              <w:jc w:val="center"/>
              <w:rPr>
                <w:highlight w:val="yellow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3149141" w14:textId="77777777" w:rsidR="00B3620C" w:rsidRPr="003843D8" w:rsidRDefault="00B3620C" w:rsidP="00BE3775">
            <w:pPr>
              <w:spacing w:after="0" w:line="240" w:lineRule="auto"/>
              <w:jc w:val="center"/>
              <w:rPr>
                <w:highlight w:val="yellow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154CEC" w14:textId="77777777" w:rsidR="00B3620C" w:rsidRPr="003843D8" w:rsidRDefault="00B3620C" w:rsidP="00BE3775">
            <w:pPr>
              <w:spacing w:after="0" w:line="240" w:lineRule="auto"/>
              <w:jc w:val="center"/>
              <w:rPr>
                <w:highlight w:val="yellow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4B932" w14:textId="77777777" w:rsidR="00B3620C" w:rsidRPr="003843D8" w:rsidRDefault="00B3620C" w:rsidP="00BE3775">
            <w:pPr>
              <w:spacing w:after="0" w:line="240" w:lineRule="auto"/>
              <w:jc w:val="center"/>
              <w:rPr>
                <w:highlight w:val="yellow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1AD99" w14:textId="77777777" w:rsidR="00B3620C" w:rsidRPr="003843D8" w:rsidRDefault="00B3620C" w:rsidP="00BE3775">
            <w:pPr>
              <w:spacing w:after="0" w:line="240" w:lineRule="auto"/>
              <w:jc w:val="center"/>
              <w:rPr>
                <w:highlight w:val="yellow"/>
                <w:lang w:val="en-GB"/>
              </w:rPr>
            </w:pPr>
          </w:p>
        </w:tc>
      </w:tr>
      <w:tr w:rsidR="00B3620C" w:rsidRPr="003843D8" w14:paraId="09001DF5" w14:textId="77777777" w:rsidTr="00BE3775">
        <w:trPr>
          <w:trHeight w:val="435"/>
        </w:trPr>
        <w:tc>
          <w:tcPr>
            <w:tcW w:w="38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0ADD7" w14:textId="77777777" w:rsidR="00B3620C" w:rsidRPr="003843D8" w:rsidRDefault="00B3620C" w:rsidP="00BE3775">
            <w:pPr>
              <w:spacing w:after="0" w:line="240" w:lineRule="auto"/>
              <w:rPr>
                <w:rFonts w:eastAsia="Times New Roman"/>
                <w:lang w:val="en-GB" w:eastAsia="it-IT"/>
              </w:rPr>
            </w:pPr>
            <w:r w:rsidRPr="008F3968">
              <w:rPr>
                <w:rFonts w:eastAsia="Times New Roman"/>
                <w:lang w:val="en-GB" w:eastAsia="it-IT"/>
              </w:rPr>
              <w:t xml:space="preserve">      Multidimensional Prognostic Index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9E09A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0.739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F8A696F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0.739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BFB99F9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0.739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EA659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0.00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06359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0.7388</w:t>
            </w:r>
          </w:p>
        </w:tc>
      </w:tr>
      <w:tr w:rsidR="00B3620C" w:rsidRPr="003843D8" w14:paraId="3484C258" w14:textId="77777777" w:rsidTr="00BE3775">
        <w:trPr>
          <w:trHeight w:val="435"/>
        </w:trPr>
        <w:tc>
          <w:tcPr>
            <w:tcW w:w="38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A0490" w14:textId="77777777" w:rsidR="00B3620C" w:rsidRPr="003843D8" w:rsidRDefault="00B3620C" w:rsidP="00BE3775">
            <w:pPr>
              <w:spacing w:after="0" w:line="240" w:lineRule="auto"/>
              <w:rPr>
                <w:rFonts w:eastAsia="Times New Roman"/>
                <w:lang w:val="en-GB" w:eastAsia="it-IT"/>
              </w:rPr>
            </w:pPr>
            <w:r w:rsidRPr="008F3968">
              <w:rPr>
                <w:rFonts w:eastAsia="Times New Roman"/>
                <w:lang w:val="en-GB" w:eastAsia="it-IT"/>
              </w:rPr>
              <w:t xml:space="preserve">      </w:t>
            </w:r>
            <w:r w:rsidRPr="008F3968">
              <w:rPr>
                <w:lang w:val="en-GB"/>
              </w:rPr>
              <w:t>FADOI-</w:t>
            </w:r>
            <w:r w:rsidRPr="008F3968">
              <w:rPr>
                <w:rFonts w:eastAsia="Times New Roman"/>
                <w:lang w:val="en-GB" w:eastAsia="it-IT"/>
              </w:rPr>
              <w:t xml:space="preserve">COMPLIMED Score(s) </w:t>
            </w:r>
          </w:p>
        </w:tc>
        <w:tc>
          <w:tcPr>
            <w:tcW w:w="12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DDE9DF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0.7757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61D684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0.7756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6F833B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0.7746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0A633F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0.0010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8E489E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0.7747</w:t>
            </w:r>
          </w:p>
        </w:tc>
      </w:tr>
      <w:tr w:rsidR="00B3620C" w:rsidRPr="003843D8" w14:paraId="392D201C" w14:textId="77777777" w:rsidTr="00BE3775">
        <w:trPr>
          <w:trHeight w:val="435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08800" w14:textId="77777777" w:rsidR="00B3620C" w:rsidRPr="003843D8" w:rsidRDefault="00B3620C" w:rsidP="00BE3775">
            <w:pPr>
              <w:spacing w:after="0" w:line="240" w:lineRule="auto"/>
              <w:rPr>
                <w:rFonts w:eastAsia="Times New Roman"/>
                <w:lang w:val="en-GB" w:eastAsia="it-IT"/>
              </w:rPr>
            </w:pPr>
            <w:r w:rsidRPr="008F3968">
              <w:rPr>
                <w:rFonts w:eastAsia="Times New Roman"/>
                <w:lang w:val="en-GB" w:eastAsia="it-IT"/>
              </w:rPr>
              <w:t>6-month Mortality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E66A1" w14:textId="77777777" w:rsidR="00B3620C" w:rsidRPr="003843D8" w:rsidRDefault="00B3620C" w:rsidP="00BE3775">
            <w:pPr>
              <w:spacing w:after="0" w:line="240" w:lineRule="auto"/>
              <w:jc w:val="center"/>
              <w:rPr>
                <w:highlight w:val="yellow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840746" w14:textId="77777777" w:rsidR="00B3620C" w:rsidRPr="003843D8" w:rsidRDefault="00B3620C" w:rsidP="00BE3775">
            <w:pPr>
              <w:spacing w:after="0" w:line="240" w:lineRule="auto"/>
              <w:jc w:val="center"/>
              <w:rPr>
                <w:highlight w:val="yellow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181200" w14:textId="77777777" w:rsidR="00B3620C" w:rsidRPr="003843D8" w:rsidRDefault="00B3620C" w:rsidP="00BE3775">
            <w:pPr>
              <w:spacing w:after="0" w:line="240" w:lineRule="auto"/>
              <w:jc w:val="center"/>
              <w:rPr>
                <w:highlight w:val="yellow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7505C" w14:textId="77777777" w:rsidR="00B3620C" w:rsidRPr="003843D8" w:rsidRDefault="00B3620C" w:rsidP="00BE3775">
            <w:pPr>
              <w:spacing w:after="0" w:line="240" w:lineRule="auto"/>
              <w:jc w:val="center"/>
              <w:rPr>
                <w:highlight w:val="yellow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2A266" w14:textId="77777777" w:rsidR="00B3620C" w:rsidRPr="003843D8" w:rsidRDefault="00B3620C" w:rsidP="00BE3775">
            <w:pPr>
              <w:spacing w:after="0" w:line="240" w:lineRule="auto"/>
              <w:jc w:val="center"/>
              <w:rPr>
                <w:highlight w:val="yellow"/>
                <w:lang w:val="en-GB"/>
              </w:rPr>
            </w:pPr>
          </w:p>
        </w:tc>
      </w:tr>
      <w:tr w:rsidR="00B3620C" w:rsidRPr="003843D8" w14:paraId="5607D134" w14:textId="77777777" w:rsidTr="00BE3775">
        <w:trPr>
          <w:trHeight w:val="435"/>
        </w:trPr>
        <w:tc>
          <w:tcPr>
            <w:tcW w:w="38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5B228" w14:textId="77777777" w:rsidR="00B3620C" w:rsidRPr="003843D8" w:rsidRDefault="00B3620C" w:rsidP="00BE3775">
            <w:pPr>
              <w:spacing w:after="0" w:line="240" w:lineRule="auto"/>
              <w:rPr>
                <w:rFonts w:eastAsia="Times New Roman"/>
                <w:lang w:val="en-GB" w:eastAsia="it-IT"/>
              </w:rPr>
            </w:pPr>
            <w:r w:rsidRPr="008F3968">
              <w:rPr>
                <w:rFonts w:eastAsia="Times New Roman"/>
                <w:lang w:val="en-GB" w:eastAsia="it-IT"/>
              </w:rPr>
              <w:t xml:space="preserve">      Multidimensional Prognostic Index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07629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0.731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2C1BD44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0.73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D86A04A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0.731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FEE67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-0.0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9D61C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0.7313</w:t>
            </w:r>
          </w:p>
        </w:tc>
      </w:tr>
      <w:tr w:rsidR="00B3620C" w:rsidRPr="003843D8" w14:paraId="6D604592" w14:textId="77777777" w:rsidTr="00BE3775">
        <w:trPr>
          <w:trHeight w:val="435"/>
        </w:trPr>
        <w:tc>
          <w:tcPr>
            <w:tcW w:w="38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19A6D" w14:textId="77777777" w:rsidR="00B3620C" w:rsidRPr="003843D8" w:rsidRDefault="00B3620C" w:rsidP="00BE3775">
            <w:pPr>
              <w:spacing w:after="0" w:line="240" w:lineRule="auto"/>
              <w:rPr>
                <w:rFonts w:eastAsia="Times New Roman"/>
                <w:lang w:val="en-GB" w:eastAsia="it-IT"/>
              </w:rPr>
            </w:pPr>
            <w:r w:rsidRPr="008F3968">
              <w:rPr>
                <w:rFonts w:eastAsia="Times New Roman"/>
                <w:lang w:val="en-GB" w:eastAsia="it-IT"/>
              </w:rPr>
              <w:t xml:space="preserve">      </w:t>
            </w:r>
            <w:r w:rsidRPr="008F3968">
              <w:rPr>
                <w:lang w:val="en-GB"/>
              </w:rPr>
              <w:t>FADOI-</w:t>
            </w:r>
            <w:r w:rsidRPr="008F3968">
              <w:rPr>
                <w:rFonts w:eastAsia="Times New Roman"/>
                <w:lang w:val="en-GB" w:eastAsia="it-IT"/>
              </w:rPr>
              <w:t>COMPLIMED Score(s)</w:t>
            </w:r>
          </w:p>
        </w:tc>
        <w:tc>
          <w:tcPr>
            <w:tcW w:w="12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BDF59B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0.7702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840303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0.770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7483C7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0.7690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F01C2B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0.001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758446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0.7691</w:t>
            </w:r>
          </w:p>
        </w:tc>
      </w:tr>
      <w:tr w:rsidR="00B3620C" w:rsidRPr="003843D8" w14:paraId="6FFC3E9C" w14:textId="77777777" w:rsidTr="00BE3775">
        <w:trPr>
          <w:trHeight w:val="435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9F192" w14:textId="77777777" w:rsidR="00B3620C" w:rsidRPr="003843D8" w:rsidRDefault="00B3620C" w:rsidP="00BE3775">
            <w:pPr>
              <w:spacing w:after="0" w:line="240" w:lineRule="auto"/>
              <w:rPr>
                <w:rFonts w:eastAsia="Times New Roman"/>
                <w:lang w:val="en-GB" w:eastAsia="it-IT"/>
              </w:rPr>
            </w:pPr>
            <w:r w:rsidRPr="008F3968">
              <w:rPr>
                <w:rFonts w:eastAsia="Times New Roman"/>
                <w:lang w:val="en-GB" w:eastAsia="it-IT"/>
              </w:rPr>
              <w:t>1-year Mortality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952783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198C46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2768C5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EB137A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56F4DB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B3620C" w:rsidRPr="003843D8" w14:paraId="407ECBB4" w14:textId="77777777" w:rsidTr="00BE3775">
        <w:trPr>
          <w:trHeight w:val="435"/>
        </w:trPr>
        <w:tc>
          <w:tcPr>
            <w:tcW w:w="38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AEAB2" w14:textId="77777777" w:rsidR="00B3620C" w:rsidRPr="003843D8" w:rsidRDefault="00B3620C" w:rsidP="00BE3775">
            <w:pPr>
              <w:spacing w:after="0" w:line="240" w:lineRule="auto"/>
              <w:rPr>
                <w:rFonts w:eastAsia="Times New Roman"/>
                <w:lang w:val="en-GB" w:eastAsia="it-IT"/>
              </w:rPr>
            </w:pPr>
            <w:r w:rsidRPr="008F3968">
              <w:rPr>
                <w:rFonts w:eastAsia="Times New Roman"/>
                <w:lang w:val="en-GB" w:eastAsia="it-IT"/>
              </w:rPr>
              <w:t xml:space="preserve">      Multidimensional Prognostic Index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0A8A9A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0.716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740AE9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0.717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D38C19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0.716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B273DF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0.000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141537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0.7162</w:t>
            </w:r>
          </w:p>
        </w:tc>
      </w:tr>
      <w:tr w:rsidR="00B3620C" w:rsidRPr="003843D8" w14:paraId="28E128E0" w14:textId="77777777" w:rsidTr="00BE3775">
        <w:trPr>
          <w:trHeight w:val="43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98172" w14:textId="77777777" w:rsidR="00B3620C" w:rsidRPr="003843D8" w:rsidRDefault="00B3620C" w:rsidP="00BE3775">
            <w:pPr>
              <w:spacing w:after="0" w:line="240" w:lineRule="auto"/>
              <w:rPr>
                <w:rFonts w:eastAsia="Times New Roman"/>
                <w:lang w:val="en-GB" w:eastAsia="it-IT"/>
              </w:rPr>
            </w:pPr>
            <w:r w:rsidRPr="008F3968">
              <w:rPr>
                <w:rFonts w:eastAsia="Times New Roman"/>
                <w:lang w:val="en-GB" w:eastAsia="it-IT"/>
              </w:rPr>
              <w:t xml:space="preserve">      </w:t>
            </w:r>
            <w:r w:rsidRPr="008F3968">
              <w:rPr>
                <w:lang w:val="en-GB"/>
              </w:rPr>
              <w:t>FADOI-</w:t>
            </w:r>
            <w:r w:rsidRPr="008F3968">
              <w:rPr>
                <w:rFonts w:eastAsia="Times New Roman"/>
                <w:lang w:val="en-GB" w:eastAsia="it-IT"/>
              </w:rPr>
              <w:t>COMPLIMED Score(s)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7D014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0.748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644B0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0.749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60156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0.747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DFB36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0.002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B1E96" w14:textId="77777777" w:rsidR="00B3620C" w:rsidRPr="003843D8" w:rsidRDefault="00B3620C" w:rsidP="00BE3775">
            <w:pPr>
              <w:spacing w:after="0" w:line="240" w:lineRule="auto"/>
              <w:jc w:val="center"/>
              <w:rPr>
                <w:lang w:val="en-GB"/>
              </w:rPr>
            </w:pPr>
            <w:r w:rsidRPr="008F3968">
              <w:rPr>
                <w:lang w:val="en-GB"/>
              </w:rPr>
              <w:t>0.7464</w:t>
            </w:r>
          </w:p>
        </w:tc>
      </w:tr>
    </w:tbl>
    <w:p w14:paraId="60E9DEAF" w14:textId="77777777" w:rsidR="00B3620C" w:rsidRPr="003843D8" w:rsidRDefault="00B3620C" w:rsidP="00B3620C">
      <w:pPr>
        <w:numPr>
          <w:ilvl w:val="0"/>
          <w:numId w:val="1"/>
        </w:numPr>
        <w:spacing w:before="480" w:after="0" w:line="240" w:lineRule="auto"/>
        <w:ind w:left="357" w:hanging="357"/>
        <w:contextualSpacing/>
        <w:jc w:val="both"/>
        <w:rPr>
          <w:sz w:val="20"/>
          <w:szCs w:val="20"/>
          <w:lang w:val="en-GB"/>
        </w:rPr>
      </w:pPr>
      <w:r w:rsidRPr="008F3968">
        <w:rPr>
          <w:sz w:val="20"/>
          <w:szCs w:val="20"/>
          <w:lang w:val="en-GB"/>
        </w:rPr>
        <w:t xml:space="preserve">C-Index computed from the original data. These estimates correspond to the areas under the ROC curves depicted in Figure </w:t>
      </w:r>
      <w:proofErr w:type="gramStart"/>
      <w:r w:rsidRPr="008F3968">
        <w:rPr>
          <w:sz w:val="20"/>
          <w:szCs w:val="20"/>
          <w:lang w:val="en-GB"/>
        </w:rPr>
        <w:t>3, and</w:t>
      </w:r>
      <w:proofErr w:type="gramEnd"/>
      <w:r w:rsidRPr="008F3968">
        <w:rPr>
          <w:sz w:val="20"/>
          <w:szCs w:val="20"/>
          <w:lang w:val="en-GB"/>
        </w:rPr>
        <w:t xml:space="preserve"> were the basis for the statistical comparisons reported in Table 3.</w:t>
      </w:r>
    </w:p>
    <w:p w14:paraId="0710BA17" w14:textId="77777777" w:rsidR="00B3620C" w:rsidRPr="003843D8" w:rsidRDefault="00B3620C" w:rsidP="00B3620C">
      <w:pPr>
        <w:numPr>
          <w:ilvl w:val="0"/>
          <w:numId w:val="1"/>
        </w:numPr>
        <w:spacing w:before="120" w:after="0" w:line="240" w:lineRule="auto"/>
        <w:ind w:left="357" w:hanging="357"/>
        <w:contextualSpacing/>
        <w:jc w:val="both"/>
        <w:rPr>
          <w:sz w:val="20"/>
          <w:szCs w:val="20"/>
          <w:lang w:val="en-GB"/>
        </w:rPr>
      </w:pPr>
      <w:r w:rsidRPr="008F3968">
        <w:rPr>
          <w:sz w:val="20"/>
          <w:szCs w:val="20"/>
          <w:lang w:val="en-GB"/>
        </w:rPr>
        <w:t>Average of C-Indexes estimated from 1000 bootstrap training samples.</w:t>
      </w:r>
    </w:p>
    <w:p w14:paraId="27BFC804" w14:textId="77777777" w:rsidR="00B3620C" w:rsidRPr="003843D8" w:rsidRDefault="00B3620C" w:rsidP="00B3620C">
      <w:pPr>
        <w:numPr>
          <w:ilvl w:val="0"/>
          <w:numId w:val="1"/>
        </w:numPr>
        <w:spacing w:before="120" w:after="0" w:line="240" w:lineRule="auto"/>
        <w:ind w:left="357" w:hanging="357"/>
        <w:contextualSpacing/>
        <w:jc w:val="both"/>
        <w:rPr>
          <w:sz w:val="20"/>
          <w:szCs w:val="20"/>
          <w:lang w:val="en-GB"/>
        </w:rPr>
      </w:pPr>
      <w:r w:rsidRPr="008F3968">
        <w:rPr>
          <w:sz w:val="20"/>
          <w:szCs w:val="20"/>
          <w:lang w:val="en-GB"/>
        </w:rPr>
        <w:t>Average of C-Indexes obtained by evaluating the 1000 bootstrap logistic model estimates on the original data.</w:t>
      </w:r>
    </w:p>
    <w:p w14:paraId="03691C1F" w14:textId="77777777" w:rsidR="00B3620C" w:rsidRPr="003843D8" w:rsidRDefault="00B3620C" w:rsidP="00B3620C">
      <w:pPr>
        <w:numPr>
          <w:ilvl w:val="0"/>
          <w:numId w:val="1"/>
        </w:numPr>
        <w:spacing w:before="120" w:after="0" w:line="240" w:lineRule="auto"/>
        <w:ind w:left="357" w:hanging="357"/>
        <w:contextualSpacing/>
        <w:jc w:val="both"/>
        <w:rPr>
          <w:sz w:val="20"/>
          <w:szCs w:val="20"/>
          <w:lang w:val="en-GB"/>
        </w:rPr>
      </w:pPr>
      <w:r w:rsidRPr="008F3968">
        <w:rPr>
          <w:sz w:val="20"/>
          <w:szCs w:val="20"/>
          <w:lang w:val="en-GB"/>
        </w:rPr>
        <w:t>Bias which occurs when a predictive model is used to predict the same events previously employed to build the model itself. It is computed from the difference between B and C.</w:t>
      </w:r>
    </w:p>
    <w:p w14:paraId="72687C7E" w14:textId="77777777" w:rsidR="00B3620C" w:rsidRPr="003843D8" w:rsidRDefault="00B3620C" w:rsidP="00B3620C">
      <w:pPr>
        <w:numPr>
          <w:ilvl w:val="0"/>
          <w:numId w:val="1"/>
        </w:numPr>
        <w:spacing w:before="120" w:after="0" w:line="240" w:lineRule="auto"/>
        <w:ind w:left="357" w:hanging="357"/>
        <w:contextualSpacing/>
        <w:jc w:val="both"/>
        <w:rPr>
          <w:sz w:val="20"/>
          <w:szCs w:val="20"/>
          <w:lang w:val="en-GB"/>
        </w:rPr>
      </w:pPr>
      <w:r w:rsidRPr="008F3968">
        <w:rPr>
          <w:sz w:val="20"/>
          <w:szCs w:val="20"/>
          <w:lang w:val="en-GB"/>
        </w:rPr>
        <w:t xml:space="preserve">C-Index computed by subtracting the optimism from the Original C-index. The Bias-Corrected C-Index should estimate the “true” ability of a risk function to predict new events.  </w:t>
      </w:r>
    </w:p>
    <w:p w14:paraId="2D7CE68F" w14:textId="77777777" w:rsidR="00B3620C" w:rsidRPr="00D20949" w:rsidRDefault="00B3620C" w:rsidP="00B3620C">
      <w:pPr>
        <w:rPr>
          <w:lang w:val="en-GB"/>
        </w:rPr>
      </w:pPr>
    </w:p>
    <w:p w14:paraId="2BA5CE4C" w14:textId="77777777" w:rsidR="00D40740" w:rsidRPr="00B3620C" w:rsidRDefault="00D40740">
      <w:pPr>
        <w:rPr>
          <w:lang w:val="en-GB"/>
        </w:rPr>
      </w:pPr>
    </w:p>
    <w:sectPr w:rsidR="00D40740" w:rsidRPr="00B3620C" w:rsidSect="00D2094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CA6F82"/>
    <w:multiLevelType w:val="hybridMultilevel"/>
    <w:tmpl w:val="32983A10"/>
    <w:lvl w:ilvl="0" w:tplc="0270046E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20C"/>
    <w:rsid w:val="00B3620C"/>
    <w:rsid w:val="00D40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D536E7"/>
  <w15:chartTrackingRefBased/>
  <w15:docId w15:val="{B6552ACE-0A4C-44AB-8907-BF51C94AF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3620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3</Characters>
  <Application>Microsoft Office Word</Application>
  <DocSecurity>0</DocSecurity>
  <Lines>12</Lines>
  <Paragraphs>3</Paragraphs>
  <ScaleCrop>false</ScaleCrop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Vertulli</dc:creator>
  <cp:keywords/>
  <dc:description/>
  <cp:lastModifiedBy>Chiara Vertulli</cp:lastModifiedBy>
  <cp:revision>1</cp:revision>
  <dcterms:created xsi:type="dcterms:W3CDTF">2019-07-10T12:06:00Z</dcterms:created>
  <dcterms:modified xsi:type="dcterms:W3CDTF">2019-07-10T12:08:00Z</dcterms:modified>
</cp:coreProperties>
</file>